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6263" w:rsidRPr="00B313DB" w:rsidRDefault="00EA6263" w:rsidP="00EA626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13DB">
        <w:rPr>
          <w:rFonts w:ascii="Times New Roman" w:hAnsi="Times New Roman" w:cs="Times New Roman"/>
          <w:sz w:val="24"/>
          <w:szCs w:val="24"/>
          <w:lang w:val="en-US"/>
        </w:rPr>
        <w:t>S2 Table. ANOVA table comparing the three competing models for caiman movement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08"/>
        <w:gridCol w:w="688"/>
        <w:gridCol w:w="1210"/>
        <w:gridCol w:w="1196"/>
        <w:gridCol w:w="1223"/>
        <w:gridCol w:w="842"/>
        <w:gridCol w:w="1210"/>
        <w:gridCol w:w="1117"/>
      </w:tblGrid>
      <w:tr w:rsidR="00EA6263" w:rsidRPr="00B313DB" w:rsidTr="005D703A">
        <w:tc>
          <w:tcPr>
            <w:tcW w:w="1127" w:type="dxa"/>
          </w:tcPr>
          <w:p w:rsidR="00EA6263" w:rsidRPr="00B313DB" w:rsidRDefault="00EA6263" w:rsidP="005D7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13DB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853" w:type="dxa"/>
          </w:tcPr>
          <w:p w:rsidR="00EA6263" w:rsidRPr="00B313DB" w:rsidRDefault="00EA6263" w:rsidP="005D7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313DB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1276" w:type="dxa"/>
          </w:tcPr>
          <w:p w:rsidR="00EA6263" w:rsidRPr="00B313DB" w:rsidRDefault="00EA6263" w:rsidP="005D7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3DB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52" w:type="dxa"/>
          </w:tcPr>
          <w:p w:rsidR="00EA6263" w:rsidRPr="00B313DB" w:rsidRDefault="00EA6263" w:rsidP="005D7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3DB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299" w:type="dxa"/>
          </w:tcPr>
          <w:p w:rsidR="00EA6263" w:rsidRPr="00B313DB" w:rsidRDefault="00EA6263" w:rsidP="005D7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313DB">
              <w:rPr>
                <w:rFonts w:ascii="Times New Roman" w:hAnsi="Times New Roman" w:cs="Times New Roman"/>
                <w:sz w:val="24"/>
                <w:szCs w:val="24"/>
              </w:rPr>
              <w:t>logLik</w:t>
            </w:r>
            <w:proofErr w:type="spellEnd"/>
            <w:proofErr w:type="gramEnd"/>
          </w:p>
        </w:tc>
        <w:tc>
          <w:tcPr>
            <w:tcW w:w="992" w:type="dxa"/>
          </w:tcPr>
          <w:p w:rsidR="00EA6263" w:rsidRPr="00B313DB" w:rsidRDefault="00EA6263" w:rsidP="005D7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3DB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276" w:type="dxa"/>
          </w:tcPr>
          <w:p w:rsidR="00EA6263" w:rsidRPr="00B313DB" w:rsidRDefault="00EA6263" w:rsidP="005D7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13DB">
              <w:rPr>
                <w:rFonts w:ascii="Times New Roman" w:hAnsi="Times New Roman" w:cs="Times New Roman"/>
                <w:sz w:val="24"/>
                <w:szCs w:val="24"/>
              </w:rPr>
              <w:t>L.Ratio</w:t>
            </w:r>
            <w:proofErr w:type="spellEnd"/>
          </w:p>
        </w:tc>
        <w:tc>
          <w:tcPr>
            <w:tcW w:w="1276" w:type="dxa"/>
          </w:tcPr>
          <w:p w:rsidR="00EA6263" w:rsidRPr="00B313DB" w:rsidRDefault="00EA6263" w:rsidP="005D7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313D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</w:tr>
      <w:tr w:rsidR="00EA6263" w:rsidRPr="00B313DB" w:rsidTr="005D703A">
        <w:tc>
          <w:tcPr>
            <w:tcW w:w="1127" w:type="dxa"/>
          </w:tcPr>
          <w:p w:rsidR="00EA6263" w:rsidRPr="00B313DB" w:rsidRDefault="00EA6263" w:rsidP="005D7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3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3" w:type="dxa"/>
          </w:tcPr>
          <w:p w:rsidR="00EA6263" w:rsidRPr="00B313DB" w:rsidRDefault="00EA6263" w:rsidP="005D7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3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EA6263" w:rsidRPr="00B313DB" w:rsidRDefault="00EA6263" w:rsidP="005D7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3DB">
              <w:rPr>
                <w:rFonts w:ascii="Times New Roman" w:hAnsi="Times New Roman" w:cs="Times New Roman"/>
                <w:sz w:val="24"/>
                <w:szCs w:val="24"/>
              </w:rPr>
              <w:t>9060.023</w:t>
            </w:r>
          </w:p>
        </w:tc>
        <w:tc>
          <w:tcPr>
            <w:tcW w:w="1252" w:type="dxa"/>
          </w:tcPr>
          <w:p w:rsidR="00EA6263" w:rsidRPr="00B313DB" w:rsidRDefault="00EA6263" w:rsidP="005D7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3DB">
              <w:rPr>
                <w:rFonts w:ascii="Times New Roman" w:hAnsi="Times New Roman" w:cs="Times New Roman"/>
                <w:sz w:val="24"/>
                <w:szCs w:val="24"/>
              </w:rPr>
              <w:t>9077.468</w:t>
            </w:r>
          </w:p>
        </w:tc>
        <w:tc>
          <w:tcPr>
            <w:tcW w:w="1299" w:type="dxa"/>
          </w:tcPr>
          <w:p w:rsidR="00EA6263" w:rsidRPr="00B313DB" w:rsidRDefault="00EA6263" w:rsidP="005D7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3DB">
              <w:rPr>
                <w:rFonts w:ascii="Times New Roman" w:hAnsi="Times New Roman" w:cs="Times New Roman"/>
                <w:sz w:val="24"/>
                <w:szCs w:val="24"/>
              </w:rPr>
              <w:t>-4526.011</w:t>
            </w:r>
          </w:p>
        </w:tc>
        <w:tc>
          <w:tcPr>
            <w:tcW w:w="992" w:type="dxa"/>
          </w:tcPr>
          <w:p w:rsidR="00EA6263" w:rsidRPr="00B313DB" w:rsidRDefault="00EA6263" w:rsidP="005D70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EA6263" w:rsidRPr="00B313DB" w:rsidRDefault="00EA6263" w:rsidP="005D70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EA6263" w:rsidRPr="00B313DB" w:rsidRDefault="00EA6263" w:rsidP="005D7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6263" w:rsidRPr="00B313DB" w:rsidTr="005D703A">
        <w:tc>
          <w:tcPr>
            <w:tcW w:w="1127" w:type="dxa"/>
          </w:tcPr>
          <w:p w:rsidR="00EA6263" w:rsidRPr="00B313DB" w:rsidRDefault="00EA6263" w:rsidP="005D7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3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3" w:type="dxa"/>
          </w:tcPr>
          <w:p w:rsidR="00EA6263" w:rsidRPr="00B313DB" w:rsidRDefault="00EA6263" w:rsidP="005D7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3D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:rsidR="00EA6263" w:rsidRPr="00B313DB" w:rsidRDefault="00EA6263" w:rsidP="005D7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3DB">
              <w:rPr>
                <w:rFonts w:ascii="Times New Roman" w:hAnsi="Times New Roman" w:cs="Times New Roman"/>
                <w:sz w:val="24"/>
                <w:szCs w:val="24"/>
              </w:rPr>
              <w:t>9064.424</w:t>
            </w:r>
          </w:p>
        </w:tc>
        <w:tc>
          <w:tcPr>
            <w:tcW w:w="1252" w:type="dxa"/>
          </w:tcPr>
          <w:p w:rsidR="00EA6263" w:rsidRPr="00B313DB" w:rsidRDefault="00EA6263" w:rsidP="005D7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3DB">
              <w:rPr>
                <w:rFonts w:ascii="Times New Roman" w:hAnsi="Times New Roman" w:cs="Times New Roman"/>
                <w:sz w:val="24"/>
                <w:szCs w:val="24"/>
              </w:rPr>
              <w:t xml:space="preserve">9103.676 </w:t>
            </w:r>
          </w:p>
        </w:tc>
        <w:tc>
          <w:tcPr>
            <w:tcW w:w="1299" w:type="dxa"/>
          </w:tcPr>
          <w:p w:rsidR="00EA6263" w:rsidRPr="00B313DB" w:rsidRDefault="00EA6263" w:rsidP="005D7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3DB">
              <w:rPr>
                <w:rFonts w:ascii="Times New Roman" w:hAnsi="Times New Roman" w:cs="Times New Roman"/>
                <w:sz w:val="24"/>
                <w:szCs w:val="24"/>
              </w:rPr>
              <w:t>-4523.212</w:t>
            </w:r>
          </w:p>
        </w:tc>
        <w:tc>
          <w:tcPr>
            <w:tcW w:w="992" w:type="dxa"/>
          </w:tcPr>
          <w:p w:rsidR="00EA6263" w:rsidRPr="00B313DB" w:rsidRDefault="00EA6263" w:rsidP="005D7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3D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B313DB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B313DB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76" w:type="dxa"/>
          </w:tcPr>
          <w:p w:rsidR="00EA6263" w:rsidRPr="00B313DB" w:rsidRDefault="00EA6263" w:rsidP="005D7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3DB">
              <w:rPr>
                <w:rFonts w:ascii="Times New Roman" w:hAnsi="Times New Roman" w:cs="Times New Roman"/>
                <w:sz w:val="24"/>
                <w:szCs w:val="24"/>
              </w:rPr>
              <w:t>5.59814</w:t>
            </w:r>
          </w:p>
        </w:tc>
        <w:tc>
          <w:tcPr>
            <w:tcW w:w="1276" w:type="dxa"/>
          </w:tcPr>
          <w:p w:rsidR="00EA6263" w:rsidRPr="00B313DB" w:rsidRDefault="00EA6263" w:rsidP="005D7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DB">
              <w:rPr>
                <w:rFonts w:ascii="Times New Roman" w:hAnsi="Times New Roman" w:cs="Times New Roman"/>
                <w:sz w:val="24"/>
                <w:szCs w:val="24"/>
              </w:rPr>
              <w:t>0.3473</w:t>
            </w:r>
          </w:p>
        </w:tc>
      </w:tr>
      <w:tr w:rsidR="00EA6263" w:rsidRPr="00B313DB" w:rsidTr="005D703A">
        <w:tc>
          <w:tcPr>
            <w:tcW w:w="1127" w:type="dxa"/>
          </w:tcPr>
          <w:p w:rsidR="00EA6263" w:rsidRPr="00B313DB" w:rsidRDefault="00EA6263" w:rsidP="005D7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3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3" w:type="dxa"/>
          </w:tcPr>
          <w:p w:rsidR="00EA6263" w:rsidRPr="00B313DB" w:rsidRDefault="00EA6263" w:rsidP="005D7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3D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</w:tcPr>
          <w:p w:rsidR="00EA6263" w:rsidRPr="00B313DB" w:rsidRDefault="00EA6263" w:rsidP="005D7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3DB">
              <w:rPr>
                <w:rFonts w:ascii="Times New Roman" w:hAnsi="Times New Roman" w:cs="Times New Roman"/>
                <w:sz w:val="24"/>
                <w:szCs w:val="24"/>
              </w:rPr>
              <w:t xml:space="preserve">9034.056 </w:t>
            </w:r>
          </w:p>
        </w:tc>
        <w:tc>
          <w:tcPr>
            <w:tcW w:w="1252" w:type="dxa"/>
          </w:tcPr>
          <w:p w:rsidR="00EA6263" w:rsidRPr="00B313DB" w:rsidRDefault="00EA6263" w:rsidP="005D7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3DB">
              <w:rPr>
                <w:rFonts w:ascii="Times New Roman" w:hAnsi="Times New Roman" w:cs="Times New Roman"/>
                <w:sz w:val="24"/>
                <w:szCs w:val="24"/>
              </w:rPr>
              <w:t>9099.475</w:t>
            </w:r>
          </w:p>
        </w:tc>
        <w:tc>
          <w:tcPr>
            <w:tcW w:w="1299" w:type="dxa"/>
          </w:tcPr>
          <w:p w:rsidR="00EA6263" w:rsidRPr="00B313DB" w:rsidRDefault="00EA6263" w:rsidP="005D7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3DB">
              <w:rPr>
                <w:rFonts w:ascii="Times New Roman" w:hAnsi="Times New Roman" w:cs="Times New Roman"/>
                <w:sz w:val="24"/>
                <w:szCs w:val="24"/>
              </w:rPr>
              <w:t>-4502.028</w:t>
            </w:r>
          </w:p>
        </w:tc>
        <w:tc>
          <w:tcPr>
            <w:tcW w:w="992" w:type="dxa"/>
          </w:tcPr>
          <w:p w:rsidR="00EA6263" w:rsidRPr="00B313DB" w:rsidRDefault="00EA6263" w:rsidP="005D7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3DB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spellStart"/>
            <w:r w:rsidRPr="00B313DB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B313DB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276" w:type="dxa"/>
          </w:tcPr>
          <w:p w:rsidR="00EA6263" w:rsidRPr="00B313DB" w:rsidRDefault="00EA6263" w:rsidP="005D7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3DB">
              <w:rPr>
                <w:rFonts w:ascii="Times New Roman" w:hAnsi="Times New Roman" w:cs="Times New Roman"/>
                <w:sz w:val="24"/>
                <w:szCs w:val="24"/>
              </w:rPr>
              <w:t>42.36862</w:t>
            </w:r>
          </w:p>
        </w:tc>
        <w:tc>
          <w:tcPr>
            <w:tcW w:w="1276" w:type="dxa"/>
          </w:tcPr>
          <w:p w:rsidR="00EA6263" w:rsidRPr="00B313DB" w:rsidRDefault="00EA6263" w:rsidP="005D7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DB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</w:tbl>
    <w:p w:rsidR="00D9001E" w:rsidRDefault="00D9001E">
      <w:bookmarkStart w:id="0" w:name="_GoBack"/>
      <w:bookmarkEnd w:id="0"/>
    </w:p>
    <w:sectPr w:rsidR="00D900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263"/>
    <w:rsid w:val="00D9001E"/>
    <w:rsid w:val="00EA6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CD96CA-280B-47AE-BC08-43AC46260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626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A62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ca Maria da Silva Campos</dc:creator>
  <cp:keywords/>
  <dc:description/>
  <cp:lastModifiedBy>Zilca Maria da Silva Campos</cp:lastModifiedBy>
  <cp:revision>1</cp:revision>
  <dcterms:created xsi:type="dcterms:W3CDTF">2017-10-26T11:04:00Z</dcterms:created>
  <dcterms:modified xsi:type="dcterms:W3CDTF">2017-10-26T11:04:00Z</dcterms:modified>
</cp:coreProperties>
</file>